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696D4" w14:textId="77777777" w:rsidR="006A1AF8" w:rsidRPr="006A1AF8" w:rsidRDefault="006A1AF8" w:rsidP="006A1AF8">
      <w:pPr>
        <w:spacing w:before="240" w:after="200" w:line="240" w:lineRule="auto"/>
        <w:outlineLvl w:val="1"/>
        <w:rPr>
          <w:rFonts w:ascii="Arial" w:eastAsia="Cambria" w:hAnsi="Arial" w:cs="Arial"/>
          <w:b/>
          <w:kern w:val="0"/>
          <w:lang w:val="en-US"/>
          <w14:ligatures w14:val="none"/>
        </w:rPr>
      </w:pPr>
      <w:r w:rsidRPr="006A1AF8">
        <w:rPr>
          <w:rFonts w:ascii="Arial" w:eastAsia="Cambria" w:hAnsi="Arial" w:cs="Arial"/>
          <w:b/>
          <w:kern w:val="0"/>
          <w:lang w:val="en-US"/>
          <w14:ligatures w14:val="none"/>
        </w:rPr>
        <w:t>Supplementary table 1: Affected genes in mutant PCD individuals</w:t>
      </w:r>
    </w:p>
    <w:p w14:paraId="70250D3B" w14:textId="77777777" w:rsidR="006A1AF8" w:rsidRPr="006A1AF8" w:rsidRDefault="006A1AF8" w:rsidP="006A1AF8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*Genes that are associated with pathognomonic ciliary ultrastructure defects detectable by transmission electron microscopy (hallmark defects) according to </w:t>
      </w:r>
      <w:proofErr w:type="spellStart"/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>Shoemark</w:t>
      </w:r>
      <w:proofErr w:type="spellEnd"/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</w:t>
      </w:r>
      <w:r w:rsidRPr="006A1AF8">
        <w:rPr>
          <w:rFonts w:ascii="Times New Roman" w:eastAsia="Calibri" w:hAnsi="Times New Roman" w:cs="Times New Roman"/>
          <w:i/>
          <w:kern w:val="0"/>
          <w:szCs w:val="22"/>
          <w14:ligatures w14:val="none"/>
        </w:rPr>
        <w:t>et al.</w:t>
      </w:r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(</w:t>
      </w:r>
      <w:proofErr w:type="spellStart"/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>Shoemark</w:t>
      </w:r>
      <w:proofErr w:type="spellEnd"/>
      <w:r w:rsidRPr="006A1AF8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et al., 2020).</w:t>
      </w:r>
    </w:p>
    <w:tbl>
      <w:tblPr>
        <w:tblW w:w="3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1"/>
        <w:gridCol w:w="1981"/>
      </w:tblGrid>
      <w:tr w:rsidR="006A1AF8" w:rsidRPr="006A1AF8" w14:paraId="224D018A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7A32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/>
                <w:bCs/>
                <w:kern w:val="0"/>
                <w:szCs w:val="22"/>
                <w:lang w:val="en-US"/>
                <w14:ligatures w14:val="none"/>
              </w:rPr>
              <w:t>Affected genes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1A5A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/>
                <w:bCs/>
                <w:kern w:val="0"/>
                <w:szCs w:val="22"/>
                <w:lang w:val="en-US"/>
                <w14:ligatures w14:val="none"/>
              </w:rPr>
              <w:t>Number of PCD individuals</w:t>
            </w:r>
          </w:p>
        </w:tc>
      </w:tr>
      <w:tr w:rsidR="006A1AF8" w:rsidRPr="006A1AF8" w14:paraId="0D95B544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0C6F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CDC103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F29DB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6</w:t>
            </w:r>
          </w:p>
        </w:tc>
      </w:tr>
      <w:tr w:rsidR="006A1AF8" w:rsidRPr="006A1AF8" w14:paraId="03EB4B4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7AB2C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CDC39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E9D0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7</w:t>
            </w:r>
          </w:p>
        </w:tc>
      </w:tr>
      <w:tr w:rsidR="006A1AF8" w:rsidRPr="006A1AF8" w14:paraId="2606912F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275B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CDC40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AF8C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27</w:t>
            </w:r>
          </w:p>
        </w:tc>
      </w:tr>
      <w:tr w:rsidR="006A1AF8" w:rsidRPr="006A1AF8" w14:paraId="49210046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C760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CCNO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93FC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38C9A971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459B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CFAP22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39F79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355C0BCC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62EA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298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8143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2</w:t>
            </w:r>
          </w:p>
        </w:tc>
      </w:tr>
      <w:tr w:rsidR="006A1AF8" w:rsidRPr="006A1AF8" w14:paraId="3AB4E80A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D632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300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1CB6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34A7A797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6955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45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BC59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6C0BF72E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52A1E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46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87B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70EEDE24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6840B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54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455DD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76D456AE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D09A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CFAP74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75DB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4E423DF5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E3970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1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E4AA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00CD353B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FCBD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2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B461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425466FC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FCD7B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3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AD89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6</w:t>
            </w:r>
          </w:p>
        </w:tc>
      </w:tr>
      <w:tr w:rsidR="006A1AF8" w:rsidRPr="006A1AF8" w14:paraId="16C843C6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F9F9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4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B7AF0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777D4B58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CBCB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5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FFA96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512C713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05CBE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6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29C8C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5</w:t>
            </w:r>
          </w:p>
        </w:tc>
      </w:tr>
      <w:tr w:rsidR="006A1AF8" w:rsidRPr="006A1AF8" w14:paraId="7D6BBD1F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F1F79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AF11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7210D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3CF4A9C1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3407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H1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C7517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2</w:t>
            </w:r>
          </w:p>
        </w:tc>
      </w:tr>
      <w:tr w:rsidR="006A1AF8" w:rsidRPr="006A1AF8" w14:paraId="277A1DAC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1260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H5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BECD9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46</w:t>
            </w:r>
          </w:p>
        </w:tc>
      </w:tr>
      <w:tr w:rsidR="006A1AF8" w:rsidRPr="006A1AF8" w14:paraId="1016A913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104FC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H9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9058B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2</w:t>
            </w:r>
          </w:p>
        </w:tc>
      </w:tr>
      <w:tr w:rsidR="006A1AF8" w:rsidRPr="006A1AF8" w14:paraId="63056938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0EFE1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lastRenderedPageBreak/>
              <w:t>DNAI1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F6A7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26</w:t>
            </w:r>
          </w:p>
        </w:tc>
      </w:tr>
      <w:tr w:rsidR="006A1AF8" w:rsidRPr="006A1AF8" w14:paraId="014F6DAE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27670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NAI2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6928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4</w:t>
            </w:r>
          </w:p>
        </w:tc>
      </w:tr>
      <w:tr w:rsidR="006A1AF8" w:rsidRPr="006A1AF8" w14:paraId="092381F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F67A1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RC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766E7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2</w:t>
            </w:r>
          </w:p>
        </w:tc>
      </w:tr>
      <w:tr w:rsidR="006A1AF8" w:rsidRPr="006A1AF8" w14:paraId="73106E0C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C9BB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DRC2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FB3C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7DA0704F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AA84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FOXJ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5ED61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2</w:t>
            </w:r>
          </w:p>
        </w:tc>
      </w:tr>
      <w:tr w:rsidR="006A1AF8" w:rsidRPr="006A1AF8" w14:paraId="59F0F807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1913F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GAS8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DCBD1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469A6551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7FBFD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HYDIN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ACB6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3</w:t>
            </w:r>
          </w:p>
        </w:tc>
      </w:tr>
      <w:tr w:rsidR="006A1AF8" w:rsidRPr="006A1AF8" w14:paraId="744610B9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DBD07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IFT74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97EE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2</w:t>
            </w:r>
          </w:p>
        </w:tc>
      </w:tr>
      <w:tr w:rsidR="006A1AF8" w:rsidRPr="006A1AF8" w14:paraId="19196A2E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C7B06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NEK10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86BB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4</w:t>
            </w:r>
          </w:p>
        </w:tc>
      </w:tr>
      <w:tr w:rsidR="006A1AF8" w:rsidRPr="006A1AF8" w14:paraId="46E9C47A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B35C2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ODAD1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A458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7</w:t>
            </w:r>
          </w:p>
        </w:tc>
      </w:tr>
      <w:tr w:rsidR="006A1AF8" w:rsidRPr="006A1AF8" w14:paraId="265DAB4F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348FA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ODAD2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34B5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6</w:t>
            </w:r>
          </w:p>
        </w:tc>
      </w:tr>
      <w:tr w:rsidR="006A1AF8" w:rsidRPr="006A1AF8" w14:paraId="60E8D58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1CEB6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ODAD3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41439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22EC49E3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38702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ODAD4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F4D11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4</w:t>
            </w:r>
          </w:p>
        </w:tc>
      </w:tr>
      <w:tr w:rsidR="006A1AF8" w:rsidRPr="006A1AF8" w14:paraId="0D41DD8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B529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OFD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C75D9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1A53E415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B3EE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RPGR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92818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</w:t>
            </w:r>
          </w:p>
        </w:tc>
      </w:tr>
      <w:tr w:rsidR="006A1AF8" w:rsidRPr="006A1AF8" w14:paraId="4FFFDB9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1B86C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RSPH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CC2F5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5</w:t>
            </w:r>
          </w:p>
        </w:tc>
      </w:tr>
      <w:tr w:rsidR="006A1AF8" w:rsidRPr="006A1AF8" w14:paraId="6106FA2B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703C0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RSPH4A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79E77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5</w:t>
            </w:r>
          </w:p>
        </w:tc>
      </w:tr>
      <w:tr w:rsidR="006A1AF8" w:rsidRPr="006A1AF8" w14:paraId="59983C28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833A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RSPH9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1E34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5</w:t>
            </w:r>
          </w:p>
        </w:tc>
      </w:tr>
      <w:tr w:rsidR="006A1AF8" w:rsidRPr="006A1AF8" w14:paraId="16E33F8E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8BAED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SPAG1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7DB42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4</w:t>
            </w:r>
          </w:p>
        </w:tc>
      </w:tr>
      <w:tr w:rsidR="006A1AF8" w:rsidRPr="006A1AF8" w14:paraId="31208FCB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9F67D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SPEF2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1F353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6A1AF8" w:rsidRPr="006A1AF8" w14:paraId="71AB7D50" w14:textId="77777777" w:rsidTr="00AF5610">
        <w:trPr>
          <w:trHeight w:val="507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93404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i/>
                <w:kern w:val="0"/>
                <w:szCs w:val="22"/>
                <w:lang w:val="en-US"/>
                <w14:ligatures w14:val="none"/>
              </w:rPr>
              <w:t>ZMYND10</w:t>
            </w:r>
            <w:r w:rsidRPr="006A1AF8">
              <w:rPr>
                <w:rFonts w:ascii="Arial" w:eastAsia="Calibri" w:hAnsi="Arial" w:cs="Arial"/>
                <w:bCs/>
                <w:i/>
                <w:kern w:val="0"/>
                <w:szCs w:val="22"/>
                <w:lang w:val="en-US"/>
                <w14:ligatures w14:val="none"/>
              </w:rPr>
              <w:t>*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D4C0E" w14:textId="77777777" w:rsidR="006A1AF8" w:rsidRPr="006A1AF8" w:rsidRDefault="006A1AF8" w:rsidP="006A1AF8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</w:pPr>
            <w:r w:rsidRPr="006A1AF8">
              <w:rPr>
                <w:rFonts w:ascii="Arial" w:eastAsia="Calibri" w:hAnsi="Arial" w:cs="Arial"/>
                <w:kern w:val="0"/>
                <w:szCs w:val="22"/>
                <w:lang w:val="en-US"/>
                <w14:ligatures w14:val="none"/>
              </w:rPr>
              <w:t>11</w:t>
            </w:r>
          </w:p>
        </w:tc>
      </w:tr>
    </w:tbl>
    <w:p w14:paraId="614EB482" w14:textId="77777777" w:rsidR="00A20287" w:rsidRDefault="00A20287"/>
    <w:sectPr w:rsidR="00A20287" w:rsidSect="008276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F8"/>
    <w:rsid w:val="000562E5"/>
    <w:rsid w:val="000B613C"/>
    <w:rsid w:val="00165700"/>
    <w:rsid w:val="00204583"/>
    <w:rsid w:val="00424BB1"/>
    <w:rsid w:val="005251A2"/>
    <w:rsid w:val="0059719B"/>
    <w:rsid w:val="0063675B"/>
    <w:rsid w:val="006A1AF8"/>
    <w:rsid w:val="006F7A94"/>
    <w:rsid w:val="00827604"/>
    <w:rsid w:val="00A20287"/>
    <w:rsid w:val="00A81F8D"/>
    <w:rsid w:val="00AF4CA1"/>
    <w:rsid w:val="00E47A41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12B7E"/>
  <w15:chartTrackingRefBased/>
  <w15:docId w15:val="{C7F0EF38-B259-4FC6-8370-0E736455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A1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1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1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1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1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1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1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1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1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1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1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1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1A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1A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1A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1A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1A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1A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1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1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1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1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1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1A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1A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1A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1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1A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1A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 Schramm</dc:creator>
  <cp:keywords/>
  <dc:description/>
  <cp:lastModifiedBy>Dr. Andre Schramm</cp:lastModifiedBy>
  <cp:revision>1</cp:revision>
  <dcterms:created xsi:type="dcterms:W3CDTF">2025-08-20T09:00:00Z</dcterms:created>
  <dcterms:modified xsi:type="dcterms:W3CDTF">2025-08-20T09:02:00Z</dcterms:modified>
</cp:coreProperties>
</file>